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F3CAC" w14:textId="1648C880" w:rsidR="00273CEC" w:rsidRPr="001F052E" w:rsidRDefault="00156387">
      <w:pPr>
        <w:rPr>
          <w:rFonts w:ascii="Calibri" w:hAnsi="Calibri" w:cs="Calibri"/>
          <w:b/>
          <w:bCs/>
          <w:u w:val="single"/>
        </w:rPr>
      </w:pPr>
      <w:r w:rsidRPr="00156387">
        <w:rPr>
          <w:rFonts w:ascii="Calibri" w:hAnsi="Calibri" w:cs="Calibri"/>
          <w:b/>
          <w:bCs/>
          <w:u w:val="single"/>
        </w:rPr>
        <w:t xml:space="preserve">Supplemental </w:t>
      </w:r>
      <w:r w:rsidRPr="001F052E">
        <w:rPr>
          <w:rFonts w:ascii="Calibri" w:hAnsi="Calibri" w:cs="Calibri"/>
          <w:b/>
          <w:bCs/>
          <w:u w:val="single"/>
        </w:rPr>
        <w:t>Material</w:t>
      </w:r>
    </w:p>
    <w:p w14:paraId="04140C57" w14:textId="65EA0260" w:rsidR="005C704C" w:rsidRPr="001F052E" w:rsidRDefault="001F052E" w:rsidP="001F435C">
      <w:pPr>
        <w:rPr>
          <w:rFonts w:ascii="Calibri" w:hAnsi="Calibri" w:cs="Calibri"/>
        </w:rPr>
      </w:pPr>
      <w:r w:rsidRPr="001F052E">
        <w:rPr>
          <w:rFonts w:ascii="Calibri" w:hAnsi="Calibri" w:cs="Calibri"/>
        </w:rPr>
        <w:t xml:space="preserve">Supplemental Table 1. </w:t>
      </w:r>
      <w:r w:rsidRPr="001F052E">
        <w:t>Demographic and clinical characteristics of the analytic sample versus participants excluded due to missingness.</w:t>
      </w:r>
    </w:p>
    <w:tbl>
      <w:tblPr>
        <w:tblW w:w="7270" w:type="dxa"/>
        <w:tblLook w:val="04A0" w:firstRow="1" w:lastRow="0" w:firstColumn="1" w:lastColumn="0" w:noHBand="0" w:noVBand="1"/>
      </w:tblPr>
      <w:tblGrid>
        <w:gridCol w:w="2970"/>
        <w:gridCol w:w="1710"/>
        <w:gridCol w:w="1670"/>
        <w:gridCol w:w="920"/>
      </w:tblGrid>
      <w:tr w:rsidR="001F052E" w:rsidRPr="001F052E" w14:paraId="678C7A21" w14:textId="77777777" w:rsidTr="001F052E">
        <w:trPr>
          <w:trHeight w:val="300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70B6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B4E7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alytic sampl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0A5C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ssing data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A62C9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1F052E" w:rsidRPr="001F052E" w14:paraId="500F3B8D" w14:textId="77777777" w:rsidTr="001F052E">
        <w:trPr>
          <w:trHeight w:val="300"/>
        </w:trPr>
        <w:tc>
          <w:tcPr>
            <w:tcW w:w="2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63E46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FC7B1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N=3196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C96FC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N=354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9188B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1F052E" w:rsidRPr="001F052E" w14:paraId="4C2D16A1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AEAC" w14:textId="77777777" w:rsidR="001F052E" w:rsidRPr="001F052E" w:rsidRDefault="001F052E" w:rsidP="001F052E">
            <w:pPr>
              <w:spacing w:before="60"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5:0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CBC3" w14:textId="77777777" w:rsidR="001F052E" w:rsidRPr="001F052E" w:rsidRDefault="001F052E" w:rsidP="001F052E">
            <w:pPr>
              <w:spacing w:before="6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 (0.0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B20E" w14:textId="77777777" w:rsidR="001F052E" w:rsidRPr="001F052E" w:rsidRDefault="001F052E" w:rsidP="001F052E">
            <w:pPr>
              <w:spacing w:before="6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 (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C875" w14:textId="77777777" w:rsidR="001F052E" w:rsidRPr="001F052E" w:rsidRDefault="001F052E" w:rsidP="001F052E">
            <w:pPr>
              <w:spacing w:before="6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1F052E" w:rsidRPr="001F052E" w14:paraId="26434EE5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0E6E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4:0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7A08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 (0.0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90A6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 (0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0100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1F052E" w:rsidRPr="001F052E" w14:paraId="27C456CD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5E43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B1D95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21 (3.6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D70B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16 (3.8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626A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1F052E" w:rsidRPr="001F052E" w14:paraId="4C4F191E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2BC3B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0165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77 (43.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50FE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 (44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5D6D3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</w:tr>
      <w:tr w:rsidR="001F052E" w:rsidRPr="001F052E" w14:paraId="4E4A8A86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8426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 participant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4DAA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9 (45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D64DF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3 (54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B16D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1F052E" w:rsidRPr="001F052E" w14:paraId="3AEC8B1B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0E0C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statu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B441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0FE8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1F82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1F052E" w:rsidRPr="001F052E" w14:paraId="698401ED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14C39" w14:textId="77777777" w:rsidR="001F052E" w:rsidRPr="001F052E" w:rsidRDefault="001F052E" w:rsidP="001F052E">
            <w:pPr>
              <w:spacing w:after="0" w:line="240" w:lineRule="auto"/>
              <w:ind w:left="341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F024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61 (61.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48DB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9 (59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9C0BE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</w:tr>
      <w:tr w:rsidR="001F052E" w:rsidRPr="001F052E" w14:paraId="0F6AA6C0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AD730" w14:textId="77777777" w:rsidR="001F052E" w:rsidRPr="001F052E" w:rsidRDefault="001F052E" w:rsidP="001F052E">
            <w:pPr>
              <w:spacing w:after="0" w:line="240" w:lineRule="auto"/>
              <w:ind w:left="341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0A1B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6 (19.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7418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 (17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07EBC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F052E" w:rsidRPr="001F052E" w14:paraId="149A3B19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CCED" w14:textId="77777777" w:rsidR="001F052E" w:rsidRPr="001F052E" w:rsidRDefault="001F052E" w:rsidP="001F052E">
            <w:pPr>
              <w:spacing w:after="0" w:line="240" w:lineRule="auto"/>
              <w:ind w:left="341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43EA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9 (19.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3B1B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 (23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33F25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F052E" w:rsidRPr="001F052E" w14:paraId="4E3109F7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9DA96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drinker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3A8A5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3 (79.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C164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3 (7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D187B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F052E" w:rsidRPr="001F052E" w14:paraId="4084C759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160E" w14:textId="127C33CC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</w:t>
            </w: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dian (Q1, Q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3024F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6 (126, 487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67C3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8 (103, 4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A697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1F052E" w:rsidRPr="001F052E" w14:paraId="1F7D8539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068AA" w14:textId="0A195739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C1899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.77 (15.5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936D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.56 (15.9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CA186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</w:tr>
      <w:tr w:rsidR="001F052E" w:rsidRPr="001F052E" w14:paraId="79D7D00A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C92A2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sting glucose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09CC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.35 (24.4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B2BF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.12 (41.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28D8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F052E" w:rsidRPr="001F052E" w14:paraId="43E7E47E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0D36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stolic BP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8BAF1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.5 (14.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7FBA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8.2 (15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C3AE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F052E" w:rsidRPr="001F052E" w14:paraId="71B32B87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A066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stolic BP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2EBD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1 (11.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DFA8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9 (11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DF16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1F052E" w:rsidRPr="001F052E" w14:paraId="3182ACA6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99CBDD" w14:textId="77777777" w:rsidR="001F052E" w:rsidRPr="001F052E" w:rsidRDefault="001F052E" w:rsidP="001F0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t HTN, n (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2E8D78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 (23.3)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F5E035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 (26.6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A70549" w14:textId="77777777" w:rsidR="001F052E" w:rsidRPr="001F052E" w:rsidRDefault="001F052E" w:rsidP="001F0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</w:tr>
      <w:tr w:rsidR="001F052E" w:rsidRPr="001F052E" w14:paraId="4400C792" w14:textId="77777777" w:rsidTr="001F052E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63444" w14:textId="77777777" w:rsidR="001F052E" w:rsidRPr="001F052E" w:rsidRDefault="001F052E" w:rsidP="001F052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t HTN (10-year)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01E59" w14:textId="77777777" w:rsidR="001F052E" w:rsidRPr="001F052E" w:rsidRDefault="001F052E" w:rsidP="001F052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9 (38.4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909BC" w14:textId="77777777" w:rsidR="001F052E" w:rsidRPr="001F052E" w:rsidRDefault="001F052E" w:rsidP="001F052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 (42.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73D20" w14:textId="77777777" w:rsidR="001F052E" w:rsidRPr="001F052E" w:rsidRDefault="001F052E" w:rsidP="001F052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05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</w:tr>
    </w:tbl>
    <w:p w14:paraId="5A673C63" w14:textId="27E58985" w:rsidR="001F052E" w:rsidRDefault="001F052E" w:rsidP="001F052E">
      <w:pPr>
        <w:spacing w:before="60"/>
        <w:rPr>
          <w:rFonts w:ascii="Calibri" w:hAnsi="Calibri" w:cs="Calibri"/>
        </w:rPr>
      </w:pPr>
      <w:r>
        <w:rPr>
          <w:rFonts w:ascii="Calibri" w:hAnsi="Calibri" w:cs="Calibri"/>
        </w:rPr>
        <w:t>Abbreviations: PA=physical activity; WC=waist circumference; BP=blood pressure; HTN=hypertension</w:t>
      </w:r>
    </w:p>
    <w:p w14:paraId="077A14E8" w14:textId="77777777" w:rsidR="001F052E" w:rsidRDefault="001F052E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6BA0D98" w14:textId="458481F3" w:rsidR="001F052E" w:rsidRDefault="001F052E" w:rsidP="001F052E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upplemental Table 2</w:t>
      </w:r>
      <w:r w:rsidRPr="00632BB9">
        <w:rPr>
          <w:rFonts w:ascii="Calibri" w:hAnsi="Calibri" w:cs="Calibri"/>
        </w:rPr>
        <w:t xml:space="preserve">. </w:t>
      </w:r>
      <w:r w:rsidRPr="00632BB9">
        <w:rPr>
          <w:rFonts w:ascii="Calibri" w:eastAsia="Calibri" w:hAnsi="Calibri" w:cs="Calibri"/>
          <w:color w:val="000000"/>
        </w:rPr>
        <w:t>SNP components</w:t>
      </w:r>
      <w:r>
        <w:rPr>
          <w:rFonts w:ascii="Calibri" w:eastAsia="Calibri" w:hAnsi="Calibri" w:cs="Calibri"/>
          <w:color w:val="000000"/>
        </w:rPr>
        <w:t xml:space="preserve"> characteristics</w:t>
      </w:r>
      <w:r w:rsidRPr="00632BB9">
        <w:rPr>
          <w:rFonts w:ascii="Calibri" w:eastAsia="Calibri" w:hAnsi="Calibri" w:cs="Calibri"/>
          <w:color w:val="000000"/>
        </w:rPr>
        <w:t xml:space="preserve"> of the pentade</w:t>
      </w:r>
      <w:r>
        <w:rPr>
          <w:rFonts w:ascii="Calibri" w:eastAsia="Calibri" w:hAnsi="Calibri" w:cs="Calibri"/>
          <w:color w:val="000000"/>
        </w:rPr>
        <w:t xml:space="preserve">canoic acid genetic instrument </w:t>
      </w:r>
      <w:r w:rsidRPr="00632BB9">
        <w:rPr>
          <w:rFonts w:ascii="Calibri" w:eastAsia="Calibri" w:hAnsi="Calibri" w:cs="Calibri"/>
          <w:color w:val="000000"/>
        </w:rPr>
        <w:t>including the variant chromosomal positions, alleles, and F-statistics are shown below.</w:t>
      </w:r>
    </w:p>
    <w:tbl>
      <w:tblPr>
        <w:tblW w:w="9210" w:type="dxa"/>
        <w:tblLook w:val="04A0" w:firstRow="1" w:lastRow="0" w:firstColumn="1" w:lastColumn="0" w:noHBand="0" w:noVBand="1"/>
      </w:tblPr>
      <w:tblGrid>
        <w:gridCol w:w="1379"/>
        <w:gridCol w:w="529"/>
        <w:gridCol w:w="1332"/>
        <w:gridCol w:w="810"/>
        <w:gridCol w:w="749"/>
        <w:gridCol w:w="1437"/>
        <w:gridCol w:w="964"/>
        <w:gridCol w:w="930"/>
        <w:gridCol w:w="1080"/>
      </w:tblGrid>
      <w:tr w:rsidR="001F052E" w:rsidRPr="00552FFF" w14:paraId="3F2E51CD" w14:textId="77777777" w:rsidTr="00FE0F73">
        <w:trPr>
          <w:trHeight w:val="600"/>
        </w:trPr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A86898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SNP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C16A08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Ch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0D9471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Posi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047D3A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Effect allel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451387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proofErr w:type="gramStart"/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Other</w:t>
            </w:r>
            <w:proofErr w:type="gramEnd"/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 xml:space="preserve"> allel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00B0CD1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Effect allele frequenc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F7819F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b/>
                <w:i/>
                <w:iCs/>
                <w:kern w:val="0"/>
                <w14:ligatures w14:val="none"/>
              </w:rPr>
              <w:t>p-</w:t>
            </w:r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valu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34867A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F-statis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17EEBA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b/>
                <w:kern w:val="0"/>
                <w14:ligatures w14:val="none"/>
              </w:rPr>
              <w:t>Exposure N</w:t>
            </w:r>
          </w:p>
        </w:tc>
      </w:tr>
      <w:tr w:rsidR="001F052E" w:rsidRPr="00552FFF" w14:paraId="1BFDFDBA" w14:textId="77777777" w:rsidTr="00FE0F73">
        <w:trPr>
          <w:trHeight w:val="300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0574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1093372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F2722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FDB9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19424906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68CB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C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6EB44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G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C8065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83B9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4E-0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32AB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7129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  <w:tr w:rsidR="001F052E" w:rsidRPr="00552FFF" w14:paraId="01BD6DAD" w14:textId="77777777" w:rsidTr="00FE0F7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8C27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1139156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AE3A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BCDD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56248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434D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B2B9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1D34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1DFE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E-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8BC4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A6A8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  <w:tr w:rsidR="001F052E" w:rsidRPr="00552FFF" w14:paraId="13D98A23" w14:textId="77777777" w:rsidTr="00FE0F7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535E0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11653075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0BCC7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E612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1567859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4131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C9FF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0345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3A6C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4E-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F83C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D5B6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  <w:tr w:rsidR="001F052E" w:rsidRPr="00552FFF" w14:paraId="1E2A3F8B" w14:textId="77777777" w:rsidTr="00FE0F7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28CC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130981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E9E8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5448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47756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1051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DC2C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81A3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3B95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8E-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9627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1389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  <w:tr w:rsidR="001F052E" w:rsidRPr="00552FFF" w14:paraId="78421513" w14:textId="77777777" w:rsidTr="00FE0F7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489FE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197186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AE96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9E1E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159669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8E69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1DC0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0CCA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8A82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E-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70FF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C352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  <w:tr w:rsidR="001F052E" w:rsidRPr="00552FFF" w14:paraId="5D5F6AC8" w14:textId="77777777" w:rsidTr="00FE0F7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7683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28190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35C4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6031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1563796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1649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CA3C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1FDC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5205F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E-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DA77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4EE1B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  <w:tr w:rsidR="001F052E" w:rsidRPr="00552FFF" w14:paraId="2FD2AF2A" w14:textId="77777777" w:rsidTr="00FE0F7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066DB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75437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9E20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FECE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63122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7DBC2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680C9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7AA8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5E7E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E-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ACAFC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9FCC3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  <w:tr w:rsidR="001F052E" w:rsidRPr="00552FFF" w14:paraId="3018E76D" w14:textId="77777777" w:rsidTr="00FE0F73">
        <w:trPr>
          <w:trHeight w:val="300"/>
        </w:trPr>
        <w:tc>
          <w:tcPr>
            <w:tcW w:w="13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96AE6E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79507970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AE996F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12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41319C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2499353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18F1EF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062383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G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8D0938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A77EC2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E-0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B6DB60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0AD84C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  <w:tr w:rsidR="001F052E" w:rsidRPr="00552FFF" w14:paraId="66CA600D" w14:textId="77777777" w:rsidTr="00FE0F73">
        <w:trPr>
          <w:trHeight w:val="300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31857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rs7985909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98FFB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569DF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hAnsi="Calibri" w:cs="Calibri"/>
              </w:rPr>
              <w:t>968148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B7A1C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865CE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T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65D50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698DC" w14:textId="77777777" w:rsidR="001F052E" w:rsidRPr="00552FFF" w:rsidRDefault="001F052E" w:rsidP="00FE0F7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3E-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2FEC0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3C285" w14:textId="77777777" w:rsidR="001F052E" w:rsidRPr="00552FFF" w:rsidRDefault="001F052E" w:rsidP="00FE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2FFF">
              <w:rPr>
                <w:rFonts w:ascii="Calibri" w:eastAsia="Times New Roman" w:hAnsi="Calibri" w:cs="Calibri"/>
                <w:kern w:val="0"/>
                <w14:ligatures w14:val="none"/>
              </w:rPr>
              <w:t>8273</w:t>
            </w:r>
          </w:p>
        </w:tc>
      </w:tr>
    </w:tbl>
    <w:p w14:paraId="7CD3B6C0" w14:textId="77777777" w:rsidR="001F052E" w:rsidRDefault="001F052E" w:rsidP="001F052E">
      <w:pPr>
        <w:rPr>
          <w:rFonts w:ascii="Calibri" w:hAnsi="Calibri" w:cs="Calibri"/>
        </w:rPr>
      </w:pPr>
    </w:p>
    <w:p w14:paraId="445DB23B" w14:textId="77777777" w:rsidR="001F052E" w:rsidRDefault="001F052E" w:rsidP="001F435C">
      <w:pPr>
        <w:rPr>
          <w:rFonts w:ascii="Calibri" w:hAnsi="Calibri" w:cs="Calibri"/>
        </w:rPr>
      </w:pPr>
    </w:p>
    <w:p w14:paraId="680C3852" w14:textId="102A2599" w:rsidR="001F052E" w:rsidRDefault="001F052E" w:rsidP="001F435C">
      <w:pPr>
        <w:rPr>
          <w:rFonts w:ascii="Calibri" w:hAnsi="Calibri" w:cs="Calibri"/>
        </w:rPr>
        <w:sectPr w:rsidR="001F052E" w:rsidSect="000D3E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</w:rPr>
        <w:br/>
      </w:r>
    </w:p>
    <w:p w14:paraId="5644D990" w14:textId="2651A331" w:rsidR="00C73364" w:rsidRPr="004311F0" w:rsidRDefault="000B3C4F" w:rsidP="003D0073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after="60" w:line="276" w:lineRule="auto"/>
        <w:rPr>
          <w:rFonts w:ascii="Calibri" w:eastAsia="Calibri" w:hAnsi="Calibri" w:cs="Calibri"/>
          <w:kern w:val="0"/>
          <w14:ligatures w14:val="none"/>
        </w:rPr>
      </w:pPr>
      <w:r w:rsidRPr="004311F0">
        <w:rPr>
          <w:rFonts w:ascii="Calibri" w:eastAsia="Calibri" w:hAnsi="Calibri" w:cs="Calibri"/>
          <w:kern w:val="0"/>
          <w14:ligatures w14:val="none"/>
        </w:rPr>
        <w:lastRenderedPageBreak/>
        <w:t>Supplementa</w:t>
      </w:r>
      <w:r w:rsidR="004311F0" w:rsidRPr="004311F0">
        <w:rPr>
          <w:rFonts w:ascii="Calibri" w:eastAsia="Calibri" w:hAnsi="Calibri" w:cs="Calibri"/>
          <w:kern w:val="0"/>
          <w14:ligatures w14:val="none"/>
        </w:rPr>
        <w:t>l</w:t>
      </w:r>
      <w:r w:rsidRPr="004311F0">
        <w:rPr>
          <w:rFonts w:ascii="Calibri" w:eastAsia="Calibri" w:hAnsi="Calibri" w:cs="Calibri"/>
          <w:kern w:val="0"/>
          <w14:ligatures w14:val="none"/>
        </w:rPr>
        <w:t xml:space="preserve"> Table </w:t>
      </w:r>
      <w:r w:rsidR="001F052E">
        <w:rPr>
          <w:rFonts w:ascii="Calibri" w:eastAsia="Calibri" w:hAnsi="Calibri" w:cs="Calibri"/>
          <w:kern w:val="0"/>
          <w14:ligatures w14:val="none"/>
        </w:rPr>
        <w:t>3</w:t>
      </w:r>
      <w:r w:rsidRPr="004311F0">
        <w:rPr>
          <w:rFonts w:ascii="Calibri" w:eastAsia="Calibri" w:hAnsi="Calibri" w:cs="Calibri"/>
          <w:kern w:val="0"/>
          <w14:ligatures w14:val="none"/>
        </w:rPr>
        <w:t xml:space="preserve">. </w:t>
      </w:r>
      <w:r w:rsidR="00CA63F2" w:rsidRPr="004311F0">
        <w:rPr>
          <w:rFonts w:ascii="Calibri" w:eastAsia="Calibri" w:hAnsi="Calibri" w:cs="Calibri"/>
          <w:color w:val="000000"/>
        </w:rPr>
        <w:t xml:space="preserve">Demographic, lifestyle, and clinical characteristics of Atherosclerosis Risk in Communities </w:t>
      </w:r>
      <w:r w:rsidR="00FE3BA1">
        <w:rPr>
          <w:rFonts w:ascii="Calibri" w:eastAsia="Calibri" w:hAnsi="Calibri" w:cs="Calibri"/>
          <w:color w:val="000000"/>
        </w:rPr>
        <w:t xml:space="preserve">Study </w:t>
      </w:r>
      <w:r w:rsidR="00CA63F2" w:rsidRPr="004311F0">
        <w:rPr>
          <w:rFonts w:ascii="Calibri" w:eastAsia="Calibri" w:hAnsi="Calibri" w:cs="Calibri"/>
          <w:color w:val="000000"/>
        </w:rPr>
        <w:t>participants stratified by quartiles of plasma pentadecanoic acid levels.</w:t>
      </w:r>
    </w:p>
    <w:tbl>
      <w:tblPr>
        <w:tblW w:w="11860" w:type="dxa"/>
        <w:tblLook w:val="04A0" w:firstRow="1" w:lastRow="0" w:firstColumn="1" w:lastColumn="0" w:noHBand="0" w:noVBand="1"/>
      </w:tblPr>
      <w:tblGrid>
        <w:gridCol w:w="3600"/>
        <w:gridCol w:w="1810"/>
        <w:gridCol w:w="1800"/>
        <w:gridCol w:w="1890"/>
        <w:gridCol w:w="1800"/>
        <w:gridCol w:w="960"/>
      </w:tblGrid>
      <w:tr w:rsidR="00C73364" w:rsidRPr="00C73364" w14:paraId="3AE1CB50" w14:textId="77777777" w:rsidTr="003020BB">
        <w:trPr>
          <w:trHeight w:val="290"/>
        </w:trPr>
        <w:tc>
          <w:tcPr>
            <w:tcW w:w="3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E7B64D" w14:textId="66F2C482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73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65C3A1A" w14:textId="0A69A70A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Quartile of plasma </w:t>
            </w:r>
            <w:r w:rsidRPr="006E51DC">
              <w:rPr>
                <w:rFonts w:ascii="Calibri" w:hAnsi="Calibri" w:cs="Calibri"/>
                <w:b/>
                <w:bCs/>
                <w:color w:val="000000"/>
              </w:rPr>
              <w:t>pentadecanoic acid levels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C15: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2DE61D" w14:textId="53972C7C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</w:rPr>
              <w:t>-value</w:t>
            </w:r>
          </w:p>
        </w:tc>
      </w:tr>
      <w:tr w:rsidR="00C73364" w:rsidRPr="00C73364" w14:paraId="32837092" w14:textId="77777777" w:rsidTr="003020BB">
        <w:trPr>
          <w:trHeight w:val="290"/>
        </w:trPr>
        <w:tc>
          <w:tcPr>
            <w:tcW w:w="360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41A1AB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E3DC4A" w14:textId="7A8A900F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86BB15" w14:textId="30C59546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C3E7F2" w14:textId="26FC61CB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A5D282" w14:textId="3B406789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89836B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3364" w:rsidRPr="00C73364" w14:paraId="5370C216" w14:textId="77777777" w:rsidTr="003020BB">
        <w:trPr>
          <w:trHeight w:val="290"/>
        </w:trPr>
        <w:tc>
          <w:tcPr>
            <w:tcW w:w="3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825C90" w14:textId="106DB09F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26041C" w14:textId="5682801E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=</w:t>
            </w: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78937E" w14:textId="497990F3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=</w:t>
            </w: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BF2323" w14:textId="2EE4B123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=</w:t>
            </w: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B3D1CE" w14:textId="54F167BE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=</w:t>
            </w: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848862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41935" w:rsidRPr="00C73364" w14:paraId="111CE23F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38A25" w14:textId="70381E80" w:rsidR="00F41935" w:rsidRPr="00C73364" w:rsidRDefault="00F41935" w:rsidP="00F41935">
            <w:pPr>
              <w:spacing w:before="40"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sma C15:0</w:t>
            </w:r>
            <w:r w:rsidR="005F79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%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an (SD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769FC" w14:textId="580928A9" w:rsidR="00F41935" w:rsidRPr="00C73364" w:rsidRDefault="00F41935" w:rsidP="00F41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 (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9B965" w14:textId="7269C424" w:rsidR="00F41935" w:rsidRPr="00C73364" w:rsidRDefault="00F41935" w:rsidP="00F41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A3129" w14:textId="5E9696BB" w:rsidR="00F41935" w:rsidRPr="00C73364" w:rsidRDefault="00F41935" w:rsidP="00F41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 (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CA0BA" w14:textId="5221754D" w:rsidR="00F41935" w:rsidRPr="00C73364" w:rsidRDefault="00F41935" w:rsidP="00F41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2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EC735" w14:textId="0CD71282" w:rsidR="00F41935" w:rsidRPr="00C73364" w:rsidRDefault="00F41935" w:rsidP="00F419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73364" w:rsidRPr="00C73364" w14:paraId="40129957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BA444" w14:textId="77777777" w:rsidR="00C73364" w:rsidRPr="00C73364" w:rsidRDefault="00C73364" w:rsidP="003D007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, mean (SD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8465" w14:textId="77777777" w:rsidR="00C73364" w:rsidRPr="00C73364" w:rsidRDefault="00C73364" w:rsidP="003D0073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5 (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D94E" w14:textId="77777777" w:rsidR="00C73364" w:rsidRPr="00C73364" w:rsidRDefault="00C73364" w:rsidP="003D0073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4 (5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54B2C" w14:textId="77777777" w:rsidR="00C73364" w:rsidRPr="00C73364" w:rsidRDefault="00C73364" w:rsidP="003D0073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6 (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958C" w14:textId="77777777" w:rsidR="00C73364" w:rsidRPr="00C73364" w:rsidRDefault="00C73364" w:rsidP="003D0073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5 (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0F66" w14:textId="77777777" w:rsidR="00C73364" w:rsidRPr="00C73364" w:rsidRDefault="00C73364" w:rsidP="003D0073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73364" w:rsidRPr="00C73364" w14:paraId="68E840F3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7DEB" w14:textId="77777777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, n (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55A4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1 (57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7A66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2 (4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84C7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2 (4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AB85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6 (3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F65D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73364" w:rsidRPr="00C73364" w14:paraId="23E81D8B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8B16" w14:textId="015E9983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</w:t>
            </w:r>
            <w:r w:rsidR="00CF2AA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</w:t>
            </w: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4988B" w14:textId="7969F7A6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CE643" w14:textId="10B135CF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A630B" w14:textId="26366AF0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67A82" w14:textId="19F9FB9D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9B14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EB7A13" w:rsidRPr="00C73364" w14:paraId="791D0997" w14:textId="77777777" w:rsidTr="00EB7A1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BF462" w14:textId="6560F3A8" w:rsidR="00EB7A13" w:rsidRPr="00C73364" w:rsidRDefault="00EB7A13" w:rsidP="00EB7A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s than H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B3DB2" w14:textId="41AC6762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1 (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ADDA9" w14:textId="0E06F6EB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9 (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669F3" w14:textId="3C3B4075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8 (5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B42AD" w14:textId="48248CFD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 (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9D7EA" w14:textId="77777777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B7A13" w:rsidRPr="00C73364" w14:paraId="63A6E0EB" w14:textId="77777777" w:rsidTr="00EB7A1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D5DF0" w14:textId="45A349DC" w:rsidR="00EB7A13" w:rsidRPr="00C73364" w:rsidRDefault="00EB7A13" w:rsidP="00EB7A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 diploma or GE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980D9" w14:textId="3D41A080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30 (39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0FBAC" w14:textId="19B71922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6 (3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3AC1B" w14:textId="204BDD88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66 (3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E719C" w14:textId="197E7C61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7 (3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9336E" w14:textId="77777777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B7A13" w:rsidRPr="00C73364" w14:paraId="30BA3FA3" w14:textId="77777777" w:rsidTr="00EB7A1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AA2E1" w14:textId="057722AF" w:rsidR="00EB7A13" w:rsidRDefault="00EB7A13" w:rsidP="00EB7A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cational schoo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773E6" w14:textId="24766424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8 (1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5F016" w14:textId="6CEC76D1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7 (1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831F0" w14:textId="4697238A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2 (1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0BBFF" w14:textId="2F3B4977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0 (1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9107D" w14:textId="77777777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B7A13" w:rsidRPr="00C73364" w14:paraId="136F5B8B" w14:textId="77777777" w:rsidTr="00EB7A1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E87C6" w14:textId="7EB72B67" w:rsidR="00EB7A13" w:rsidRPr="00C73364" w:rsidRDefault="00EB7A13" w:rsidP="00EB7A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 colleg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B98B6" w14:textId="107E1607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3 (1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E5987" w14:textId="501FBC12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7 (2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D80F6" w14:textId="6C7EDAD9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7 (2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92CF0" w14:textId="599EAEA4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8 (2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DEFA5" w14:textId="77777777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B7A13" w:rsidRPr="00C73364" w14:paraId="5135DA06" w14:textId="77777777" w:rsidTr="00EB7A1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C0159" w14:textId="05DD99EB" w:rsidR="00EB7A13" w:rsidRPr="00C73364" w:rsidRDefault="00EB7A13" w:rsidP="00EB7A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graduate degre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C8288" w14:textId="379EB480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5 (1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87505" w14:textId="5E7F740E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3 (16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E23F3" w14:textId="5A9429F5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2 (1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5E0AA" w14:textId="011A72ED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2 (1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8CD39" w14:textId="77777777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B7A13" w:rsidRPr="00C73364" w14:paraId="17E1E00A" w14:textId="77777777" w:rsidTr="00EB7A13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F2ED9" w14:textId="5759BB9A" w:rsidR="00EB7A13" w:rsidRDefault="00EB7A13" w:rsidP="00EB7A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fessional/graduate schoo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52310" w14:textId="6EB7962F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0 (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EC353" w14:textId="140969BC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5 (9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82EED" w14:textId="482A1C73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5 (1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D29F8" w14:textId="129248BD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5 (1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FC9E9" w14:textId="77777777" w:rsidR="00EB7A13" w:rsidRPr="00C73364" w:rsidRDefault="00EB7A13" w:rsidP="00EB7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73364" w:rsidRPr="00C73364" w14:paraId="79398E76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17B8" w14:textId="0EA53067" w:rsidR="00C73364" w:rsidRPr="00C73364" w:rsidRDefault="00CA63F2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r w:rsidR="00C73364"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k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g status</w:t>
            </w:r>
            <w:r w:rsidR="00C73364"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4A67E" w14:textId="55832DDE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3EF89" w14:textId="725582AD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94AB6" w14:textId="55066B76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41031" w14:textId="642405FB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0D1A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D560DE" w:rsidRPr="00C73364" w14:paraId="184C741F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28AB9" w14:textId="2263E6A1" w:rsidR="00D560DE" w:rsidRPr="00C73364" w:rsidRDefault="00D560DE" w:rsidP="00D56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0DB7D" w14:textId="2BBEA116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8 (2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0FCB0" w14:textId="4B368F0D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7 (24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AC135" w14:textId="071AB932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1 (1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2DCDB" w14:textId="273F73FB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3 (1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F85CA" w14:textId="77777777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560DE" w:rsidRPr="00C73364" w14:paraId="445D30A7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61928" w14:textId="19D3334A" w:rsidR="00D560DE" w:rsidRPr="00C73364" w:rsidRDefault="00D560DE" w:rsidP="00D56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FFDA2" w14:textId="48511C3B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1 (4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1EB1E" w14:textId="6AB4D82D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7 (4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5D1BD" w14:textId="36D620E6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9 (4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C1276" w14:textId="4FB8D645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0 (3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CE155" w14:textId="77777777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560DE" w:rsidRPr="00C73364" w14:paraId="1EBA1F5B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B734D" w14:textId="5B222181" w:rsidR="00D560DE" w:rsidRPr="00C73364" w:rsidRDefault="00D560DE" w:rsidP="00D56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34569" w14:textId="0100F02F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2 (2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AB153" w14:textId="1C0AE9C2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6 (3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19160" w14:textId="69B6712C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6 (4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2C9A5" w14:textId="17208515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4 (4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E9A82" w14:textId="77777777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73364" w:rsidRPr="00C73364" w14:paraId="26787357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33EA" w14:textId="77777777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drinker, n (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352FB" w14:textId="7EB9E58A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318C8" w14:textId="4AECEFD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ABA4D" w14:textId="2C9E2B39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9E95F" w14:textId="693B8D0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D3B4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D560DE" w:rsidRPr="00C73364" w14:paraId="01006AAB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3C3D9" w14:textId="52CD0FD4" w:rsidR="00D560DE" w:rsidRPr="00C73364" w:rsidRDefault="00D560DE" w:rsidP="00D56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D17B4" w14:textId="1673C311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3 (9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30CE3" w14:textId="720F1334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4 (8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238A8" w14:textId="47609C4A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71 (7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456DB" w14:textId="60589A06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3 (7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4D086" w14:textId="77777777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560DE" w:rsidRPr="00C73364" w14:paraId="3B074825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2E3F0" w14:textId="1FE51CB9" w:rsidR="00D560DE" w:rsidRPr="00C73364" w:rsidRDefault="00D560DE" w:rsidP="00D56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me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F378B" w14:textId="4219BB89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5 (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2A2AB" w14:textId="703C4B10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1 (1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7456C" w14:textId="54188BEA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3 (1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F2F20" w14:textId="4CBC6773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8 (1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FD83B" w14:textId="77777777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560DE" w:rsidRPr="00C73364" w14:paraId="3F21866F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236A0" w14:textId="338B9D7B" w:rsidR="00D560DE" w:rsidRPr="00C73364" w:rsidRDefault="00D560DE" w:rsidP="00D56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64B13" w14:textId="72D97FA4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 (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B0585" w14:textId="1D02A0C1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 (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FB5A1" w14:textId="08DDCE6E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 (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7B40F" w14:textId="4044FBEC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 (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383BC" w14:textId="77777777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73364" w:rsidRPr="00C73364" w14:paraId="4D091BD7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D8700" w14:textId="77777777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ist circumference, mean (SD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0642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.8 (1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E42D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3 (13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4FCB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.4 (1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D01F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8 (1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52A01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D560DE" w:rsidRPr="00C73364" w14:paraId="5C67A669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D8C6" w14:textId="5C8186BF" w:rsidR="00D560DE" w:rsidRPr="00C73364" w:rsidRDefault="00D560DE" w:rsidP="00D56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PA</w:t>
            </w: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METS/</w:t>
            </w:r>
            <w:proofErr w:type="spellStart"/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k</w:t>
            </w:r>
            <w:proofErr w:type="spellEnd"/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)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</w:t>
            </w: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3020BB"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="003020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, Q3</w:t>
            </w:r>
            <w:r w:rsidR="003020BB"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23B0" w14:textId="7764CAB0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2 (0, 11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BEDF" w14:textId="06F294D0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77 (0, 1166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A6A19" w14:textId="7260518E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08 (53, 12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508F0" w14:textId="53EE484F" w:rsidR="00D560DE" w:rsidRPr="00C73364" w:rsidRDefault="00D560DE" w:rsidP="00D56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05 (44, 11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C071" w14:textId="680099E2" w:rsidR="008A5AC5" w:rsidRPr="00C73364" w:rsidRDefault="00D560DE" w:rsidP="008A5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  <w:r w:rsidR="008A5AC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C73364" w:rsidRPr="00C73364" w14:paraId="5DCCE7CF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7F18D" w14:textId="77777777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sma C14:0, mean (SD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54D0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0.23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77F2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4439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1938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635F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73364" w:rsidRPr="00C73364" w14:paraId="0433A151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E82A" w14:textId="77777777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sting glucose, mean (SD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3F51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1D8C6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 (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EF50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 (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7934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 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68A7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73364" w:rsidRPr="00C73364" w14:paraId="104C4575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6150" w14:textId="77777777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t hypertension, n (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21F71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8 (3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02AD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7 (24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6B68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 (2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5657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 (2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A0E1E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73364" w:rsidRPr="00C73364" w14:paraId="5B246548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114197" w14:textId="77777777" w:rsidR="00C73364" w:rsidRPr="00C73364" w:rsidRDefault="00C73364" w:rsidP="00C733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t diabetes, n (%)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0E1E84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 (7.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B56D91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 (6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3935AE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 (4.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CD4488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 (3.4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CAD399" w14:textId="77777777" w:rsidR="00C73364" w:rsidRPr="00C73364" w:rsidRDefault="00C73364" w:rsidP="00C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73364" w:rsidRPr="00C73364" w14:paraId="686A9710" w14:textId="77777777" w:rsidTr="003020BB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E5DB0" w14:textId="77777777" w:rsidR="00C73364" w:rsidRPr="00C73364" w:rsidRDefault="00C73364" w:rsidP="00C73364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P medication use, n (%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CFD4F" w14:textId="77777777" w:rsidR="00C73364" w:rsidRPr="00C73364" w:rsidRDefault="00C73364" w:rsidP="00C73364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7 (28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E8768" w14:textId="77777777" w:rsidR="00C73364" w:rsidRPr="00C73364" w:rsidRDefault="00C73364" w:rsidP="00C73364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4 (24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D741B" w14:textId="77777777" w:rsidR="00C73364" w:rsidRPr="00C73364" w:rsidRDefault="00C73364" w:rsidP="00C73364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2 (22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BE2AF" w14:textId="77777777" w:rsidR="00C73364" w:rsidRPr="00C73364" w:rsidRDefault="00C73364" w:rsidP="00C73364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5 (1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43A3A" w14:textId="77777777" w:rsidR="00C73364" w:rsidRPr="00C73364" w:rsidRDefault="00C73364" w:rsidP="00C73364">
            <w:pPr>
              <w:spacing w:after="4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336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69A2E455" w14:textId="21BD827C" w:rsidR="00C73364" w:rsidRDefault="00CA63F2" w:rsidP="003D0073">
      <w:pPr>
        <w:spacing w:before="120" w:after="0"/>
        <w:rPr>
          <w:rFonts w:ascii="Calibri" w:eastAsia="Calibri" w:hAnsi="Calibri" w:cs="Calibri"/>
          <w:kern w:val="0"/>
          <w14:ligatures w14:val="none"/>
        </w:rPr>
        <w:sectPr w:rsidR="00C73364" w:rsidSect="00C733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eastAsia="Calibri" w:hAnsi="Calibri" w:cs="Calibri"/>
          <w:kern w:val="0"/>
          <w14:ligatures w14:val="none"/>
        </w:rPr>
        <w:t>Definitions: ARIC=Atherosclerosis Risk in Communities; PA=physical activity; C14:0=myristic acid; BP=blood pressure</w:t>
      </w:r>
    </w:p>
    <w:p w14:paraId="1EBC2D0F" w14:textId="64B360FA" w:rsidR="000B3C4F" w:rsidRPr="007D6629" w:rsidRDefault="00C73364" w:rsidP="000B3C4F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spacing w:after="240" w:line="276" w:lineRule="auto"/>
        <w:rPr>
          <w:rFonts w:ascii="Calibri" w:eastAsia="Calibri" w:hAnsi="Calibri" w:cs="Calibri"/>
          <w:color w:val="000000"/>
          <w:kern w:val="0"/>
          <w14:ligatures w14:val="none"/>
        </w:rPr>
      </w:pPr>
      <w:r>
        <w:rPr>
          <w:rFonts w:ascii="Calibri" w:eastAsia="Calibri" w:hAnsi="Calibri" w:cs="Calibri"/>
          <w:color w:val="000000"/>
          <w:kern w:val="0"/>
          <w14:ligatures w14:val="none"/>
        </w:rPr>
        <w:lastRenderedPageBreak/>
        <w:t>Supplementa</w:t>
      </w:r>
      <w:r w:rsidR="001F052E">
        <w:rPr>
          <w:rFonts w:ascii="Calibri" w:eastAsia="Calibri" w:hAnsi="Calibri" w:cs="Calibri"/>
          <w:color w:val="000000"/>
          <w:kern w:val="0"/>
          <w14:ligatures w14:val="none"/>
        </w:rPr>
        <w:t>l</w:t>
      </w:r>
      <w:r>
        <w:rPr>
          <w:rFonts w:ascii="Calibri" w:eastAsia="Calibri" w:hAnsi="Calibri" w:cs="Calibri"/>
          <w:color w:val="000000"/>
          <w:kern w:val="0"/>
          <w14:ligatures w14:val="none"/>
        </w:rPr>
        <w:t xml:space="preserve"> Table </w:t>
      </w:r>
      <w:r w:rsidR="001F052E">
        <w:rPr>
          <w:rFonts w:ascii="Calibri" w:eastAsia="Calibri" w:hAnsi="Calibri" w:cs="Calibri"/>
          <w:color w:val="000000"/>
          <w:kern w:val="0"/>
          <w14:ligatures w14:val="none"/>
        </w:rPr>
        <w:t>4</w:t>
      </w:r>
      <w:r>
        <w:rPr>
          <w:rFonts w:ascii="Calibri" w:eastAsia="Calibri" w:hAnsi="Calibri" w:cs="Calibri"/>
          <w:color w:val="000000"/>
          <w:kern w:val="0"/>
          <w14:ligatures w14:val="none"/>
        </w:rPr>
        <w:t xml:space="preserve">. </w:t>
      </w:r>
      <w:r w:rsidR="000B3C4F" w:rsidRPr="007D6629">
        <w:rPr>
          <w:rFonts w:ascii="Calibri" w:eastAsia="Calibri" w:hAnsi="Calibri" w:cs="Calibri"/>
          <w:color w:val="000000"/>
          <w:kern w:val="0"/>
          <w14:ligatures w14:val="none"/>
        </w:rPr>
        <w:t xml:space="preserve">Associations of plasma pentadecanoic acid </w:t>
      </w:r>
      <w:r w:rsidR="000B3C4F">
        <w:rPr>
          <w:rFonts w:ascii="Calibri" w:eastAsia="Calibri" w:hAnsi="Calibri" w:cs="Calibri"/>
          <w:color w:val="000000"/>
          <w:kern w:val="0"/>
          <w14:ligatures w14:val="none"/>
        </w:rPr>
        <w:t xml:space="preserve">(per SD) </w:t>
      </w:r>
      <w:r w:rsidR="000B3C4F" w:rsidRPr="007D6629">
        <w:rPr>
          <w:rFonts w:ascii="Calibri" w:eastAsia="Calibri" w:hAnsi="Calibri" w:cs="Calibri"/>
          <w:color w:val="000000"/>
          <w:kern w:val="0"/>
          <w14:ligatures w14:val="none"/>
        </w:rPr>
        <w:t xml:space="preserve">with </w:t>
      </w:r>
      <w:r w:rsidR="000B3C4F">
        <w:rPr>
          <w:rFonts w:ascii="Calibri" w:eastAsia="Calibri" w:hAnsi="Calibri" w:cs="Calibri"/>
          <w:color w:val="000000"/>
          <w:kern w:val="0"/>
          <w14:ligatures w14:val="none"/>
        </w:rPr>
        <w:t xml:space="preserve">echocardiography-derived </w:t>
      </w:r>
      <w:r w:rsidR="000B3C4F" w:rsidRPr="007D6629">
        <w:rPr>
          <w:rFonts w:ascii="Calibri" w:eastAsia="Calibri" w:hAnsi="Calibri" w:cs="Calibri"/>
          <w:color w:val="000000"/>
          <w:kern w:val="0"/>
          <w14:ligatures w14:val="none"/>
        </w:rPr>
        <w:t xml:space="preserve">cardiac function </w:t>
      </w:r>
      <w:r w:rsidR="002B6BFF">
        <w:rPr>
          <w:rFonts w:ascii="Calibri" w:eastAsia="Calibri" w:hAnsi="Calibri" w:cs="Calibri"/>
          <w:color w:val="000000"/>
          <w:kern w:val="0"/>
          <w14:ligatures w14:val="none"/>
        </w:rPr>
        <w:t xml:space="preserve">measures </w:t>
      </w:r>
      <w:r w:rsidR="00A12BFD">
        <w:rPr>
          <w:rFonts w:ascii="Calibri" w:eastAsia="Calibri" w:hAnsi="Calibri" w:cs="Calibri"/>
          <w:color w:val="000000"/>
          <w:kern w:val="0"/>
          <w14:ligatures w14:val="none"/>
        </w:rPr>
        <w:t xml:space="preserve">(log-transformed) </w:t>
      </w:r>
      <w:r w:rsidR="000B3C4F" w:rsidRPr="007D6629">
        <w:rPr>
          <w:rFonts w:ascii="Calibri" w:eastAsia="Calibri" w:hAnsi="Calibri" w:cs="Calibri"/>
          <w:color w:val="000000"/>
          <w:kern w:val="0"/>
          <w14:ligatures w14:val="none"/>
        </w:rPr>
        <w:t xml:space="preserve">among CARDIA participants presented as beta estimates (95% CI); </w:t>
      </w:r>
      <w:r w:rsidR="000B3C4F" w:rsidRPr="007D6629">
        <w:rPr>
          <w:rFonts w:ascii="Calibri" w:eastAsia="Calibri" w:hAnsi="Calibri" w:cs="Calibri"/>
          <w:i/>
          <w:color w:val="000000"/>
          <w:kern w:val="0"/>
          <w14:ligatures w14:val="none"/>
        </w:rPr>
        <w:t>p</w:t>
      </w:r>
      <w:r w:rsidR="000B3C4F" w:rsidRPr="007D6629">
        <w:rPr>
          <w:rFonts w:ascii="Calibri" w:eastAsia="Calibri" w:hAnsi="Calibri" w:cs="Calibri"/>
          <w:color w:val="000000"/>
          <w:kern w:val="0"/>
          <w14:ligatures w14:val="none"/>
        </w:rPr>
        <w:t>-values are indicated.</w:t>
      </w:r>
    </w:p>
    <w:tbl>
      <w:tblPr>
        <w:tblW w:w="9170" w:type="dxa"/>
        <w:tblLayout w:type="fixed"/>
        <w:tblLook w:val="0400" w:firstRow="0" w:lastRow="0" w:firstColumn="0" w:lastColumn="0" w:noHBand="0" w:noVBand="1"/>
      </w:tblPr>
      <w:tblGrid>
        <w:gridCol w:w="3870"/>
        <w:gridCol w:w="2430"/>
        <w:gridCol w:w="1900"/>
        <w:gridCol w:w="970"/>
      </w:tblGrid>
      <w:tr w:rsidR="001A1423" w:rsidRPr="007D6629" w14:paraId="6EECF8A1" w14:textId="482AB393" w:rsidTr="00A12BFD">
        <w:trPr>
          <w:trHeight w:val="619"/>
        </w:trPr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FF79766" w14:textId="183786EE" w:rsidR="001A1423" w:rsidRPr="007D6629" w:rsidRDefault="000B3C4F" w:rsidP="001A1423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 xml:space="preserve">Echocardiography </w:t>
            </w:r>
            <w:r w:rsidR="002B6BFF"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C88208E" w14:textId="11E71EC5" w:rsidR="001A1423" w:rsidRPr="007D6629" w:rsidRDefault="001A1423" w:rsidP="001A142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Estimate (95% CI)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D55C82B" w14:textId="213788CC" w:rsidR="001A1423" w:rsidRPr="001A1423" w:rsidRDefault="001A1423" w:rsidP="001A142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r>
              <w:rPr>
                <w:rFonts w:ascii="Calibri" w:eastAsia="Calibri" w:hAnsi="Calibri" w:cs="Calibri"/>
                <w:b/>
                <w:i/>
                <w:iCs/>
                <w:color w:val="000000"/>
                <w:kern w:val="0"/>
                <w14:ligatures w14:val="none"/>
              </w:rPr>
              <w:t>p-</w:t>
            </w: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937F521" w14:textId="4822F9AF" w:rsidR="001A1423" w:rsidRPr="001A1423" w:rsidRDefault="001A1423" w:rsidP="001A142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</w:pPr>
            <w:r>
              <w:rPr>
                <w:rFonts w:ascii="Calibri" w:eastAsia="Calibri" w:hAnsi="Calibri" w:cs="Calibri"/>
                <w:b/>
                <w:color w:val="000000"/>
                <w:kern w:val="0"/>
                <w14:ligatures w14:val="none"/>
              </w:rPr>
              <w:t>N</w:t>
            </w:r>
          </w:p>
        </w:tc>
      </w:tr>
      <w:tr w:rsidR="00A12BFD" w:rsidRPr="007D6629" w14:paraId="14C8C22F" w14:textId="5C1517AF" w:rsidTr="00A12BFD">
        <w:trPr>
          <w:trHeight w:val="7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0F05" w14:textId="42B9CA64" w:rsidR="00A12BFD" w:rsidRPr="001A1423" w:rsidRDefault="00A12BFD" w:rsidP="00A12BFD">
            <w:pPr>
              <w:spacing w:before="60" w:after="0" w:line="360" w:lineRule="auto"/>
              <w:rPr>
                <w:rFonts w:ascii="Calibri" w:eastAsia="Calibri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</w:rPr>
              <w:t>Mitral valve peak E-wave to A-wave rati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C5F4" w14:textId="5B6B4A7B" w:rsidR="00A12BFD" w:rsidRPr="007D6629" w:rsidRDefault="00A12BFD" w:rsidP="00A12BFD">
            <w:pPr>
              <w:spacing w:before="60"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4 (0.002, 0.0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DE09" w14:textId="62F3DA8C" w:rsidR="00A12BFD" w:rsidRPr="007D6629" w:rsidRDefault="00A12BFD" w:rsidP="00A12BFD">
            <w:pPr>
              <w:spacing w:before="60"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3A8EC9" w14:textId="11D582A7" w:rsidR="00A12BFD" w:rsidRPr="007D6629" w:rsidRDefault="00A12BFD" w:rsidP="00A12BFD">
            <w:pPr>
              <w:spacing w:before="60"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11</w:t>
            </w:r>
          </w:p>
        </w:tc>
      </w:tr>
      <w:tr w:rsidR="00A12BFD" w:rsidRPr="007D6629" w14:paraId="063B2437" w14:textId="5184724F" w:rsidTr="00A12BF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406A" w14:textId="340DDDF0" w:rsidR="00A12BFD" w:rsidRPr="001A1423" w:rsidRDefault="00A12BFD" w:rsidP="00A12BFD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eft ventricular ind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5CA9" w14:textId="37881F7A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03 (-0.013, 0.0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9962" w14:textId="5F6B037E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230DD" w14:textId="079E1A45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10</w:t>
            </w:r>
          </w:p>
        </w:tc>
      </w:tr>
      <w:tr w:rsidR="00A12BFD" w:rsidRPr="007D6629" w14:paraId="59C3374B" w14:textId="77B98B43" w:rsidTr="00A12BFD">
        <w:trPr>
          <w:trHeight w:val="1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8FCC4" w14:textId="79816475" w:rsidR="00A12BFD" w:rsidRPr="001A1423" w:rsidRDefault="00A12BFD" w:rsidP="00A12BFD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eft ventricular ejection fra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0711" w14:textId="049077E3" w:rsidR="00A12BFD" w:rsidRPr="007D6629" w:rsidRDefault="00A12BFD" w:rsidP="00A12B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3 (-0.003, 0.0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DEF6" w14:textId="59248F1B" w:rsidR="00A12BFD" w:rsidRPr="007D6629" w:rsidRDefault="00A12BFD" w:rsidP="00A12B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088A5" w14:textId="105E0B4F" w:rsidR="00A12BFD" w:rsidRPr="007D6629" w:rsidRDefault="00A12BFD" w:rsidP="00A12B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11</w:t>
            </w:r>
          </w:p>
        </w:tc>
      </w:tr>
      <w:tr w:rsidR="00A12BFD" w:rsidRPr="007D6629" w14:paraId="02946347" w14:textId="0F26ECCC" w:rsidTr="00A12BF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0D5E" w14:textId="1324C3E5" w:rsidR="00A12BFD" w:rsidRPr="000B3C4F" w:rsidRDefault="00A12BFD" w:rsidP="00A12BFD">
            <w:pPr>
              <w:spacing w:after="0" w:line="360" w:lineRule="auto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</w:rPr>
              <w:t>Lateral E-wave prime veloc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76FC5" w14:textId="209E212B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4 (-0.007, 0.01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79ED0" w14:textId="1F490193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71331" w14:textId="2361A8F7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93</w:t>
            </w:r>
          </w:p>
        </w:tc>
      </w:tr>
      <w:tr w:rsidR="00A12BFD" w:rsidRPr="007D6629" w14:paraId="7CA0A59D" w14:textId="1E882AC6" w:rsidTr="00A12BF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3E2A" w14:textId="199AFC8B" w:rsidR="00A12BFD" w:rsidRPr="001A1423" w:rsidRDefault="00A12BFD" w:rsidP="00A12BFD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</w:rPr>
              <w:t>Mitral valve deceleration ti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4143F" w14:textId="7EB26042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04 (-0.016, 0.00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A235" w14:textId="537F8405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BDF3" w14:textId="64E34ED9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06</w:t>
            </w:r>
          </w:p>
        </w:tc>
      </w:tr>
      <w:tr w:rsidR="00A12BFD" w:rsidRPr="007D6629" w14:paraId="4D55E142" w14:textId="1DCD132F" w:rsidTr="00A12BF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7A7C" w14:textId="7338F2E6" w:rsidR="00A12BFD" w:rsidRPr="007D6629" w:rsidRDefault="00A12BFD" w:rsidP="00A12BFD">
            <w:pPr>
              <w:spacing w:after="0" w:line="360" w:lineRule="auto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</w:rPr>
              <w:t>Mitral valve peak A-wave veloc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C00B" w14:textId="15D9F397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12 (-0.023, -0.0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1DBE" w14:textId="27336B9B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A7DF" w14:textId="2C7FF877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11</w:t>
            </w:r>
          </w:p>
        </w:tc>
      </w:tr>
      <w:tr w:rsidR="00A12BFD" w:rsidRPr="007D6629" w14:paraId="57E866D6" w14:textId="59E5FFE2" w:rsidTr="00A12BF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75A5" w14:textId="7393284C" w:rsidR="00A12BFD" w:rsidRPr="007D6629" w:rsidRDefault="00A12BFD" w:rsidP="00A12BFD">
            <w:pPr>
              <w:spacing w:after="0" w:line="360" w:lineRule="auto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 w:cs="Calibri"/>
                <w:color w:val="000000"/>
              </w:rPr>
              <w:t>Mitral valve peak E-wave veloc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6C26" w14:textId="4BCF67B1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 (-0.007, 0.0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E35E" w14:textId="60D21506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67430" w14:textId="4C47EC1D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11</w:t>
            </w:r>
          </w:p>
        </w:tc>
      </w:tr>
      <w:tr w:rsidR="00A12BFD" w:rsidRPr="007D6629" w14:paraId="0E5435F2" w14:textId="11F455A5" w:rsidTr="00A12BF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E09D8" w14:textId="0FB9E7B4" w:rsidR="00A12BFD" w:rsidRPr="007D6629" w:rsidRDefault="00A12BFD" w:rsidP="00A12BFD">
            <w:pPr>
              <w:spacing w:after="0" w:line="360" w:lineRule="auto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A26A5" w14:textId="5138C7EF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 (-0.007, 0.0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95951" w14:textId="44E87881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6463F" w14:textId="18993798" w:rsidR="00A12BFD" w:rsidRPr="007D6629" w:rsidRDefault="00A12BFD" w:rsidP="00A12BFD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89</w:t>
            </w:r>
          </w:p>
        </w:tc>
      </w:tr>
      <w:tr w:rsidR="00A12BFD" w:rsidRPr="007D6629" w14:paraId="72F4919C" w14:textId="6B41DEA3" w:rsidTr="00A12BFD">
        <w:trPr>
          <w:trHeight w:val="80"/>
        </w:trPr>
        <w:tc>
          <w:tcPr>
            <w:tcW w:w="3870" w:type="dxa"/>
            <w:tcBorders>
              <w:top w:val="nil"/>
              <w:left w:val="nil"/>
              <w:right w:val="nil"/>
            </w:tcBorders>
            <w:vAlign w:val="bottom"/>
          </w:tcPr>
          <w:p w14:paraId="4FA63D42" w14:textId="30FA0BC1" w:rsidR="00A12BFD" w:rsidRPr="007D6629" w:rsidRDefault="00A12BFD" w:rsidP="00A12BFD">
            <w:pPr>
              <w:spacing w:after="0" w:line="360" w:lineRule="auto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EEP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bottom"/>
          </w:tcPr>
          <w:p w14:paraId="45969680" w14:textId="679761BD" w:rsidR="00A12BFD" w:rsidRPr="007D6629" w:rsidRDefault="00A12BFD" w:rsidP="00A12B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 (-0.012, 0.011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bottom"/>
          </w:tcPr>
          <w:p w14:paraId="3D18940D" w14:textId="7E384B2A" w:rsidR="00A12BFD" w:rsidRPr="007D6629" w:rsidRDefault="00A12BFD" w:rsidP="00A12B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bottom"/>
          </w:tcPr>
          <w:p w14:paraId="590707CD" w14:textId="07DF546F" w:rsidR="00A12BFD" w:rsidRPr="007D6629" w:rsidRDefault="00A12BFD" w:rsidP="00A12B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01</w:t>
            </w:r>
          </w:p>
        </w:tc>
      </w:tr>
      <w:tr w:rsidR="00A12BFD" w:rsidRPr="007D6629" w14:paraId="22F92317" w14:textId="77777777" w:rsidTr="00A12BFD">
        <w:trPr>
          <w:trHeight w:val="8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448C7" w14:textId="14DE149F" w:rsidR="00A12BFD" w:rsidRDefault="00A12BFD" w:rsidP="00A12BFD">
            <w:pPr>
              <w:spacing w:after="0" w:line="36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 w:cs="Calibri"/>
                <w:color w:val="000000"/>
              </w:rPr>
              <w:t>4CH longitudinal peak strain (</w:t>
            </w:r>
            <w:proofErr w:type="gramStart"/>
            <w:r>
              <w:rPr>
                <w:rFonts w:ascii="Aptos Narrow" w:hAnsi="Aptos Narrow" w:cs="Calibri"/>
                <w:color w:val="000000"/>
              </w:rPr>
              <w:t>%)</w:t>
            </w:r>
            <w:r w:rsidR="000D3EEE">
              <w:rPr>
                <w:rFonts w:ascii="Aptos Narrow" w:hAnsi="Aptos Narrow" w:cs="Calibri"/>
                <w:color w:val="000000"/>
              </w:rPr>
              <w:t>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8A2D3" w14:textId="657EDC83" w:rsidR="00A12BFD" w:rsidRDefault="00A12BFD" w:rsidP="00A12BF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 (-0.126, 0.09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6B831F" w14:textId="6CFCE0CD" w:rsidR="00A12BFD" w:rsidRDefault="00A12BFD" w:rsidP="00A12BF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922098" w14:textId="6555F66D" w:rsidR="00A12BFD" w:rsidRDefault="00A12BFD" w:rsidP="00A12BF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5</w:t>
            </w:r>
          </w:p>
        </w:tc>
      </w:tr>
    </w:tbl>
    <w:p w14:paraId="7002785E" w14:textId="07FC352F" w:rsidR="007D6629" w:rsidRDefault="007D6629" w:rsidP="009852F2">
      <w:pPr>
        <w:spacing w:before="120" w:after="80"/>
        <w:rPr>
          <w:rFonts w:ascii="Aptos Narrow" w:hAnsi="Aptos Narrow"/>
          <w:color w:val="000000"/>
        </w:rPr>
      </w:pPr>
      <w:r w:rsidRPr="007D6629">
        <w:rPr>
          <w:rFonts w:ascii="Calibri" w:eastAsia="Calibri" w:hAnsi="Calibri" w:cs="Calibri"/>
          <w:kern w:val="0"/>
          <w14:ligatures w14:val="none"/>
        </w:rPr>
        <w:t>Definitions: CARDIA=C</w:t>
      </w:r>
      <w:r w:rsidRPr="007D6629">
        <w:rPr>
          <w:rFonts w:ascii="Calibri" w:eastAsia="Calibri" w:hAnsi="Calibri" w:cs="Calibri"/>
          <w:iCs/>
          <w:kern w:val="0"/>
          <w14:ligatures w14:val="none"/>
        </w:rPr>
        <w:t>oronary</w:t>
      </w:r>
      <w:r w:rsidRPr="007D6629">
        <w:rPr>
          <w:rFonts w:ascii="Calibri" w:eastAsia="Calibri" w:hAnsi="Calibri" w:cs="Calibri"/>
          <w:kern w:val="0"/>
          <w14:ligatures w14:val="none"/>
        </w:rPr>
        <w:t xml:space="preserve"> Artery Risk Development in Young Adults;</w:t>
      </w:r>
      <w:r w:rsidRPr="007D6629">
        <w:rPr>
          <w:rFonts w:ascii="Calibri" w:eastAsia="Calibri" w:hAnsi="Calibri" w:cs="Calibri"/>
          <w:kern w:val="0"/>
          <w:sz w:val="20"/>
          <w14:ligatures w14:val="none"/>
        </w:rPr>
        <w:t xml:space="preserve"> </w:t>
      </w:r>
      <w:r w:rsidRPr="007D6629">
        <w:rPr>
          <w:rFonts w:ascii="Calibri" w:eastAsia="Calibri" w:hAnsi="Calibri" w:cs="Calibri"/>
          <w:kern w:val="0"/>
          <w14:ligatures w14:val="none"/>
        </w:rPr>
        <w:t>SD=standard deviation</w:t>
      </w:r>
      <w:r w:rsidR="000B3C4F">
        <w:rPr>
          <w:rFonts w:ascii="Calibri" w:eastAsia="Calibri" w:hAnsi="Calibri" w:cs="Calibri"/>
          <w:kern w:val="0"/>
          <w14:ligatures w14:val="none"/>
        </w:rPr>
        <w:t xml:space="preserve">; </w:t>
      </w:r>
      <w:r w:rsidR="004E5044" w:rsidRPr="007D6629">
        <w:rPr>
          <w:rFonts w:ascii="Calibri" w:eastAsia="Calibri" w:hAnsi="Calibri" w:cs="Calibri"/>
          <w:kern w:val="0"/>
          <w14:ligatures w14:val="none"/>
        </w:rPr>
        <w:t>LV</w:t>
      </w:r>
      <w:r w:rsidR="004E5044">
        <w:rPr>
          <w:rFonts w:ascii="Calibri" w:eastAsia="Calibri" w:hAnsi="Calibri" w:cs="Calibri"/>
          <w:kern w:val="0"/>
          <w14:ligatures w14:val="none"/>
        </w:rPr>
        <w:t>EF</w:t>
      </w:r>
      <w:r w:rsidR="004E5044" w:rsidRPr="007D6629">
        <w:rPr>
          <w:rFonts w:ascii="Calibri" w:eastAsia="Calibri" w:hAnsi="Calibri" w:cs="Calibri"/>
          <w:kern w:val="0"/>
          <w14:ligatures w14:val="none"/>
        </w:rPr>
        <w:t>=left ventricular</w:t>
      </w:r>
      <w:r w:rsidR="004E5044">
        <w:rPr>
          <w:rFonts w:ascii="Calibri" w:eastAsia="Calibri" w:hAnsi="Calibri" w:cs="Calibri"/>
          <w:kern w:val="0"/>
          <w14:ligatures w14:val="none"/>
        </w:rPr>
        <w:t xml:space="preserve"> ejection fraction</w:t>
      </w:r>
      <w:r w:rsidR="004E5044" w:rsidRPr="007D6629">
        <w:rPr>
          <w:rFonts w:ascii="Calibri" w:eastAsia="Calibri" w:hAnsi="Calibri" w:cs="Calibri"/>
          <w:kern w:val="0"/>
          <w14:ligatures w14:val="none"/>
        </w:rPr>
        <w:t xml:space="preserve">; </w:t>
      </w:r>
      <w:r w:rsidR="000B3C4F">
        <w:rPr>
          <w:rFonts w:ascii="Calibri" w:eastAsia="Calibri" w:hAnsi="Calibri" w:cs="Calibri"/>
          <w:kern w:val="0"/>
          <w14:ligatures w14:val="none"/>
        </w:rPr>
        <w:t>HEEP=</w:t>
      </w:r>
      <w:r w:rsidR="000B3C4F">
        <w:rPr>
          <w:rFonts w:ascii="Aptos Narrow" w:hAnsi="Aptos Narrow"/>
          <w:color w:val="000000"/>
        </w:rPr>
        <w:t>mitral valve peak E-wave velocity</w:t>
      </w:r>
      <w:r w:rsidR="000B3C4F" w:rsidRPr="000B3C4F">
        <w:rPr>
          <w:rFonts w:ascii="Calibri" w:eastAsia="Calibri" w:hAnsi="Calibri" w:cs="Calibri"/>
          <w:kern w:val="0"/>
          <w14:ligatures w14:val="none"/>
        </w:rPr>
        <w:t xml:space="preserve"> /mean of </w:t>
      </w:r>
      <w:r w:rsidR="000B3C4F">
        <w:rPr>
          <w:rFonts w:ascii="Calibri" w:eastAsia="Calibri" w:hAnsi="Calibri" w:cs="Calibri"/>
          <w:kern w:val="0"/>
          <w14:ligatures w14:val="none"/>
        </w:rPr>
        <w:t>l</w:t>
      </w:r>
      <w:r w:rsidR="000B3C4F">
        <w:rPr>
          <w:rFonts w:ascii="Aptos Narrow" w:hAnsi="Aptos Narrow"/>
          <w:color w:val="000000"/>
        </w:rPr>
        <w:t>ateral E-wave prime velocity</w:t>
      </w:r>
      <w:r w:rsidR="000B3C4F" w:rsidRPr="000B3C4F">
        <w:rPr>
          <w:rFonts w:ascii="Calibri" w:eastAsia="Calibri" w:hAnsi="Calibri" w:cs="Calibri"/>
          <w:kern w:val="0"/>
          <w14:ligatures w14:val="none"/>
        </w:rPr>
        <w:t xml:space="preserve"> and </w:t>
      </w:r>
      <w:r w:rsidR="000B3C4F">
        <w:rPr>
          <w:rFonts w:ascii="Calibri" w:eastAsia="Calibri" w:hAnsi="Calibri" w:cs="Calibri"/>
          <w:kern w:val="0"/>
          <w14:ligatures w14:val="none"/>
        </w:rPr>
        <w:t>septal</w:t>
      </w:r>
      <w:r w:rsidR="000B3C4F">
        <w:rPr>
          <w:rFonts w:ascii="Aptos Narrow" w:hAnsi="Aptos Narrow"/>
          <w:color w:val="000000"/>
        </w:rPr>
        <w:t xml:space="preserve"> E-wave prime velocity</w:t>
      </w:r>
    </w:p>
    <w:p w14:paraId="56DD7302" w14:textId="7A48CD7A" w:rsidR="00A12BFD" w:rsidRDefault="00A12BFD" w:rsidP="009852F2">
      <w:pPr>
        <w:spacing w:before="120" w:after="80"/>
        <w:rPr>
          <w:rFonts w:ascii="Calibri" w:eastAsia="Calibri" w:hAnsi="Calibri" w:cs="Calibri"/>
          <w:kern w:val="0"/>
          <w14:ligatures w14:val="none"/>
        </w:rPr>
      </w:pPr>
      <w:r>
        <w:rPr>
          <w:rFonts w:ascii="Aptos Narrow" w:hAnsi="Aptos Narrow"/>
          <w:color w:val="000000"/>
        </w:rPr>
        <w:t>*</w:t>
      </w:r>
      <w:r>
        <w:rPr>
          <w:rFonts w:ascii="Aptos Narrow" w:hAnsi="Aptos Narrow" w:cs="Calibri"/>
          <w:color w:val="000000"/>
        </w:rPr>
        <w:t>4CH longitudinal peak strain was not log-transformed</w:t>
      </w:r>
    </w:p>
    <w:p w14:paraId="3580804E" w14:textId="77777777" w:rsidR="000B3C4F" w:rsidRDefault="000B3C4F" w:rsidP="009852F2">
      <w:pPr>
        <w:spacing w:before="120" w:after="80"/>
        <w:rPr>
          <w:rFonts w:ascii="Calibri" w:hAnsi="Calibri" w:cs="Calibri"/>
        </w:rPr>
      </w:pPr>
    </w:p>
    <w:sectPr w:rsidR="000B3C4F" w:rsidSect="001F4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387"/>
    <w:rsid w:val="00041685"/>
    <w:rsid w:val="00066C06"/>
    <w:rsid w:val="000A133C"/>
    <w:rsid w:val="000B3C4F"/>
    <w:rsid w:val="000D3EEE"/>
    <w:rsid w:val="00156387"/>
    <w:rsid w:val="00176C6E"/>
    <w:rsid w:val="001A1423"/>
    <w:rsid w:val="001E02D0"/>
    <w:rsid w:val="001F052E"/>
    <w:rsid w:val="001F435C"/>
    <w:rsid w:val="00207C19"/>
    <w:rsid w:val="00264EC0"/>
    <w:rsid w:val="00273CEC"/>
    <w:rsid w:val="002B6BFF"/>
    <w:rsid w:val="002F3A8D"/>
    <w:rsid w:val="003020BB"/>
    <w:rsid w:val="003D0073"/>
    <w:rsid w:val="003F70BB"/>
    <w:rsid w:val="004311F0"/>
    <w:rsid w:val="004321F3"/>
    <w:rsid w:val="00437A9D"/>
    <w:rsid w:val="004C0F8A"/>
    <w:rsid w:val="004E4A5E"/>
    <w:rsid w:val="004E5044"/>
    <w:rsid w:val="00507EDE"/>
    <w:rsid w:val="00546BF6"/>
    <w:rsid w:val="00552FFF"/>
    <w:rsid w:val="00594752"/>
    <w:rsid w:val="005C704C"/>
    <w:rsid w:val="005F7941"/>
    <w:rsid w:val="00632BB9"/>
    <w:rsid w:val="00681643"/>
    <w:rsid w:val="006A646E"/>
    <w:rsid w:val="00706563"/>
    <w:rsid w:val="007747C0"/>
    <w:rsid w:val="007B348E"/>
    <w:rsid w:val="007D199A"/>
    <w:rsid w:val="007D6629"/>
    <w:rsid w:val="00826229"/>
    <w:rsid w:val="00836F47"/>
    <w:rsid w:val="008A5AC5"/>
    <w:rsid w:val="008E6CC9"/>
    <w:rsid w:val="00915391"/>
    <w:rsid w:val="009852F2"/>
    <w:rsid w:val="009959CE"/>
    <w:rsid w:val="00997800"/>
    <w:rsid w:val="00A12BFD"/>
    <w:rsid w:val="00A14C6D"/>
    <w:rsid w:val="00B05243"/>
    <w:rsid w:val="00B81B3B"/>
    <w:rsid w:val="00C34DB2"/>
    <w:rsid w:val="00C73364"/>
    <w:rsid w:val="00CA63F2"/>
    <w:rsid w:val="00CF2AA6"/>
    <w:rsid w:val="00D06535"/>
    <w:rsid w:val="00D2052B"/>
    <w:rsid w:val="00D26267"/>
    <w:rsid w:val="00D560DE"/>
    <w:rsid w:val="00D77B0D"/>
    <w:rsid w:val="00DB0506"/>
    <w:rsid w:val="00DB7BB9"/>
    <w:rsid w:val="00E8111B"/>
    <w:rsid w:val="00EB7A13"/>
    <w:rsid w:val="00F049A7"/>
    <w:rsid w:val="00F41935"/>
    <w:rsid w:val="00F4744A"/>
    <w:rsid w:val="00F56AC3"/>
    <w:rsid w:val="00F837F4"/>
    <w:rsid w:val="00FA3EDB"/>
    <w:rsid w:val="00FA5EE5"/>
    <w:rsid w:val="00FE3BA1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B27EA"/>
  <w15:chartTrackingRefBased/>
  <w15:docId w15:val="{C9D0A63F-76F6-455F-B7E5-6A075F95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6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3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38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2626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4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9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E90CB-BE96-4EF0-8523-341112291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5</Words>
  <Characters>430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teffen</dc:creator>
  <cp:keywords/>
  <dc:description/>
  <cp:lastModifiedBy>Brian Steffen</cp:lastModifiedBy>
  <cp:revision>2</cp:revision>
  <dcterms:created xsi:type="dcterms:W3CDTF">2025-12-01T16:53:00Z</dcterms:created>
  <dcterms:modified xsi:type="dcterms:W3CDTF">2025-12-01T16:53:00Z</dcterms:modified>
</cp:coreProperties>
</file>